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890" w:rsidRPr="00BF387E" w:rsidRDefault="007F6890" w:rsidP="007F6890">
      <w:pPr>
        <w:spacing w:after="0"/>
        <w:ind w:firstLine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3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</w:p>
    <w:tbl>
      <w:tblPr>
        <w:tblStyle w:val="HelleSchattierung1"/>
        <w:tblW w:w="3675" w:type="pct"/>
        <w:tblInd w:w="442" w:type="dxa"/>
        <w:tblLayout w:type="fixed"/>
        <w:tblLook w:val="0660"/>
      </w:tblPr>
      <w:tblGrid>
        <w:gridCol w:w="1093"/>
        <w:gridCol w:w="2490"/>
        <w:gridCol w:w="504"/>
        <w:gridCol w:w="747"/>
        <w:gridCol w:w="871"/>
        <w:gridCol w:w="1122"/>
      </w:tblGrid>
      <w:tr w:rsidR="007F6890" w:rsidRPr="00BF387E" w:rsidTr="007F6890">
        <w:trPr>
          <w:cnfStyle w:val="100000000000"/>
        </w:trPr>
        <w:tc>
          <w:tcPr>
            <w:tcW w:w="2624" w:type="pct"/>
            <w:gridSpan w:val="2"/>
            <w:noWrap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ids used in this study</w:t>
            </w:r>
          </w:p>
        </w:tc>
        <w:tc>
          <w:tcPr>
            <w:tcW w:w="369" w:type="pct"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7" w:type="pct"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0" w:type="pct"/>
            <w:gridSpan w:val="2"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6890" w:rsidRPr="00BF387E" w:rsidTr="007F6890">
        <w:tc>
          <w:tcPr>
            <w:tcW w:w="800" w:type="pct"/>
            <w:noWrap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378" w:type="pct"/>
            <w:gridSpan w:val="4"/>
          </w:tcPr>
          <w:p w:rsidR="007F6890" w:rsidRPr="00BF387E" w:rsidRDefault="007F6890" w:rsidP="007F6890">
            <w:pPr>
              <w:pStyle w:val="DecimalAligned"/>
              <w:spacing w:after="0"/>
              <w:ind w:lef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plication</w:t>
            </w:r>
          </w:p>
        </w:tc>
        <w:tc>
          <w:tcPr>
            <w:tcW w:w="821" w:type="pct"/>
          </w:tcPr>
          <w:p w:rsidR="007F6890" w:rsidRPr="00BF387E" w:rsidRDefault="007F6890" w:rsidP="007F6890">
            <w:pPr>
              <w:pStyle w:val="DecimalAligned"/>
              <w:spacing w:after="0"/>
              <w:ind w:left="-10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7F6890" w:rsidRPr="00BF387E" w:rsidTr="007F6890">
        <w:trPr>
          <w:cnfStyle w:val="010000000000"/>
          <w:trHeight w:val="75"/>
        </w:trPr>
        <w:tc>
          <w:tcPr>
            <w:tcW w:w="800" w:type="pct"/>
            <w:noWrap/>
          </w:tcPr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23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46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64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65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74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86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87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98</w:t>
            </w: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99</w:t>
            </w: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126</w:t>
            </w: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127</w:t>
            </w: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143</w:t>
            </w:r>
          </w:p>
          <w:p w:rsidR="007F6890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:rsidR="007F6890" w:rsidRPr="00BF387E" w:rsidRDefault="007F6890" w:rsidP="007F6890">
            <w:pPr>
              <w:spacing w:after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ES150</w:t>
            </w:r>
          </w:p>
        </w:tc>
        <w:tc>
          <w:tcPr>
            <w:tcW w:w="3378" w:type="pct"/>
            <w:gridSpan w:val="4"/>
          </w:tcPr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deletion (Hyg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203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mplementation (G418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deletion (Hyg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11080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deletion (Hyg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deletion (Hyg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mplementation (G418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t8916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mplementation (G418-R)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p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Zp13)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eplaceme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G418-R)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a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80707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Za17)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eplaceme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G418-R)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p8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916</w:t>
            </w: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0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Zp13)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eplaceme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G418-R)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p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103264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Za17)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eplaceme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G418-R)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US"/>
              </w:rPr>
              <w:t>Zp80707</w:t>
            </w:r>
            <w:r w:rsidRPr="00FB4FB1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-SP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(Zp13) </w:t>
            </w: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replacement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(G418-R)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-121"/>
              </w:tabs>
              <w:spacing w:after="0"/>
              <w:ind w:left="-108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Secretion assay (G418-R)</w:t>
            </w:r>
          </w:p>
        </w:tc>
        <w:tc>
          <w:tcPr>
            <w:tcW w:w="821" w:type="pct"/>
          </w:tcPr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  <w:p w:rsidR="007F6890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F6890" w:rsidRPr="00BF387E" w:rsidRDefault="007F6890" w:rsidP="007F6890">
            <w:pPr>
              <w:pStyle w:val="DecimalAligned"/>
              <w:tabs>
                <w:tab w:val="clear" w:pos="360"/>
                <w:tab w:val="decimal" w:pos="0"/>
              </w:tabs>
              <w:spacing w:after="0"/>
              <w:ind w:left="-109" w:right="-127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F387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is study</w:t>
            </w:r>
          </w:p>
        </w:tc>
      </w:tr>
    </w:tbl>
    <w:p w:rsidR="007F6890" w:rsidRPr="00BF387E" w:rsidRDefault="007F6890" w:rsidP="007F6890">
      <w:pPr>
        <w:pStyle w:val="StandardWeb"/>
        <w:spacing w:after="0" w:afterAutospacing="0" w:line="480" w:lineRule="auto"/>
        <w:jc w:val="both"/>
        <w:rPr>
          <w:b/>
          <w:lang w:val="en-US"/>
        </w:rPr>
      </w:pPr>
    </w:p>
    <w:p w:rsidR="00BA55D3" w:rsidRDefault="00BA55D3"/>
    <w:sectPr w:rsidR="00BA55D3" w:rsidSect="00BA55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F6890"/>
    <w:rsid w:val="002018ED"/>
    <w:rsid w:val="0039705D"/>
    <w:rsid w:val="0069503A"/>
    <w:rsid w:val="007F6890"/>
    <w:rsid w:val="00BA5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6890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F68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cimalAligned">
    <w:name w:val="Decimal Aligned"/>
    <w:basedOn w:val="Standard"/>
    <w:uiPriority w:val="40"/>
    <w:qFormat/>
    <w:rsid w:val="007F6890"/>
    <w:pPr>
      <w:tabs>
        <w:tab w:val="decimal" w:pos="360"/>
      </w:tabs>
    </w:pPr>
    <w:rPr>
      <w:rFonts w:eastAsiaTheme="minorEastAsia"/>
      <w:lang w:val="de-DE"/>
    </w:rPr>
  </w:style>
  <w:style w:type="table" w:customStyle="1" w:styleId="HelleSchattierung1">
    <w:name w:val="Helle Schattierung1"/>
    <w:basedOn w:val="NormaleTabelle"/>
    <w:uiPriority w:val="60"/>
    <w:rsid w:val="007F68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</dc:creator>
  <cp:lastModifiedBy>Stephan</cp:lastModifiedBy>
  <cp:revision>1</cp:revision>
  <dcterms:created xsi:type="dcterms:W3CDTF">2014-11-03T07:17:00Z</dcterms:created>
  <dcterms:modified xsi:type="dcterms:W3CDTF">2014-11-03T07:19:00Z</dcterms:modified>
</cp:coreProperties>
</file>